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05795" w14:textId="36A970EE" w:rsidR="0070282A" w:rsidRPr="00DF6944" w:rsidRDefault="00B94E28" w:rsidP="00DF6944">
      <w:pPr>
        <w:pStyle w:val="Heading1"/>
        <w:jc w:val="center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color w:val="000000" w:themeColor="text1"/>
        </w:rPr>
        <w:t xml:space="preserve">Supplementary File </w:t>
      </w:r>
      <w:r w:rsidR="004754AA">
        <w:rPr>
          <w:rFonts w:ascii="Calibri" w:hAnsi="Calibri" w:cs="Calibri"/>
          <w:color w:val="000000" w:themeColor="text1"/>
        </w:rPr>
        <w:t>1</w:t>
      </w:r>
      <w:r>
        <w:rPr>
          <w:rFonts w:ascii="Calibri" w:hAnsi="Calibri" w:cs="Calibri"/>
          <w:color w:val="000000" w:themeColor="text1"/>
        </w:rPr>
        <w:t xml:space="preserve">: </w:t>
      </w:r>
      <w:r w:rsidR="00E75E33" w:rsidRPr="00DF6944">
        <w:rPr>
          <w:rFonts w:ascii="Calibri" w:hAnsi="Calibri" w:cs="Calibri"/>
          <w:color w:val="000000" w:themeColor="text1"/>
        </w:rPr>
        <w:t xml:space="preserve">RAMESES </w:t>
      </w:r>
      <w:r w:rsidR="00DF6944">
        <w:rPr>
          <w:rFonts w:ascii="Calibri" w:hAnsi="Calibri" w:cs="Calibri"/>
          <w:color w:val="000000" w:themeColor="text1"/>
        </w:rPr>
        <w:t xml:space="preserve">II </w:t>
      </w:r>
      <w:r w:rsidR="00E75E33" w:rsidRPr="00DF6944">
        <w:rPr>
          <w:rFonts w:ascii="Calibri" w:hAnsi="Calibri" w:cs="Calibri"/>
          <w:color w:val="000000" w:themeColor="text1"/>
        </w:rPr>
        <w:t>Reporting Checklist</w:t>
      </w:r>
      <w:r w:rsidR="00DF6944">
        <w:rPr>
          <w:rFonts w:ascii="Calibri" w:hAnsi="Calibri" w:cs="Calibri"/>
          <w:color w:val="000000" w:themeColor="text1"/>
        </w:rPr>
        <w:br/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803"/>
        <w:gridCol w:w="3358"/>
        <w:gridCol w:w="1662"/>
        <w:gridCol w:w="2807"/>
      </w:tblGrid>
      <w:tr w:rsidR="0070282A" w:rsidRPr="00DF6944" w14:paraId="611CDFA2" w14:textId="77777777" w:rsidTr="00DF6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BCC18D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Item</w:t>
            </w:r>
          </w:p>
        </w:tc>
        <w:tc>
          <w:tcPr>
            <w:tcW w:w="3402" w:type="dxa"/>
          </w:tcPr>
          <w:p w14:paraId="5F5A1091" w14:textId="77777777" w:rsidR="0070282A" w:rsidRPr="00DF6944" w:rsidRDefault="00E75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Checklist Description</w:t>
            </w:r>
          </w:p>
        </w:tc>
        <w:tc>
          <w:tcPr>
            <w:tcW w:w="1701" w:type="dxa"/>
          </w:tcPr>
          <w:p w14:paraId="1D3A7C6B" w14:textId="34957356" w:rsidR="0070282A" w:rsidRPr="00DF6944" w:rsidRDefault="00E75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 xml:space="preserve">Reported in Document </w:t>
            </w:r>
            <w:r w:rsidR="00DF6944">
              <w:rPr>
                <w:rFonts w:ascii="Calibri" w:hAnsi="Calibri" w:cs="Calibri"/>
              </w:rPr>
              <w:t>(Y/N)</w:t>
            </w:r>
          </w:p>
        </w:tc>
        <w:tc>
          <w:tcPr>
            <w:tcW w:w="2936" w:type="dxa"/>
          </w:tcPr>
          <w:p w14:paraId="67C3E45E" w14:textId="2FC82387" w:rsidR="0070282A" w:rsidRPr="00DF6944" w:rsidRDefault="00E75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Page</w:t>
            </w:r>
            <w:r w:rsidR="00DF6944">
              <w:rPr>
                <w:rFonts w:ascii="Calibri" w:hAnsi="Calibri" w:cs="Calibri"/>
              </w:rPr>
              <w:t xml:space="preserve"> Number</w:t>
            </w:r>
            <w:r w:rsidRPr="00DF6944">
              <w:rPr>
                <w:rFonts w:ascii="Calibri" w:hAnsi="Calibri" w:cs="Calibri"/>
              </w:rPr>
              <w:t>(s)</w:t>
            </w:r>
          </w:p>
        </w:tc>
      </w:tr>
      <w:tr w:rsidR="0070282A" w:rsidRPr="00DF6944" w14:paraId="334A8293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BC42DD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</w:t>
            </w:r>
          </w:p>
        </w:tc>
        <w:tc>
          <w:tcPr>
            <w:tcW w:w="3402" w:type="dxa"/>
          </w:tcPr>
          <w:p w14:paraId="705DD92C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In the title, identify the document as a realist evaluation</w:t>
            </w:r>
          </w:p>
        </w:tc>
        <w:tc>
          <w:tcPr>
            <w:tcW w:w="1701" w:type="dxa"/>
          </w:tcPr>
          <w:p w14:paraId="5B61525C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3FA18A7C" w14:textId="58826646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</w:t>
            </w:r>
          </w:p>
        </w:tc>
      </w:tr>
      <w:tr w:rsidR="0070282A" w:rsidRPr="00DF6944" w14:paraId="34C8E007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C801ED6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2</w:t>
            </w:r>
          </w:p>
        </w:tc>
        <w:tc>
          <w:tcPr>
            <w:tcW w:w="3402" w:type="dxa"/>
          </w:tcPr>
          <w:p w14:paraId="6A2BE4FC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Abstract/summary should include: policy/programme evaluated, setting, purpose, evaluation questions/objectives, strategy, data collection and analysis methods, key findings and conclusions; may include respondents and sampling details.</w:t>
            </w:r>
          </w:p>
        </w:tc>
        <w:tc>
          <w:tcPr>
            <w:tcW w:w="1701" w:type="dxa"/>
          </w:tcPr>
          <w:p w14:paraId="30FC914E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645F3D8B" w14:textId="5BE83F99" w:rsidR="0070282A" w:rsidRPr="00DF6944" w:rsidRDefault="004F7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, 4</w:t>
            </w:r>
          </w:p>
        </w:tc>
      </w:tr>
      <w:tr w:rsidR="0070282A" w:rsidRPr="00DF6944" w14:paraId="3A38C8C5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94740EA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3</w:t>
            </w:r>
          </w:p>
        </w:tc>
        <w:tc>
          <w:tcPr>
            <w:tcW w:w="3402" w:type="dxa"/>
          </w:tcPr>
          <w:p w14:paraId="5D9218B6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Rationale for evaluation – explain purpose and implications for focus and design.</w:t>
            </w:r>
          </w:p>
        </w:tc>
        <w:tc>
          <w:tcPr>
            <w:tcW w:w="1701" w:type="dxa"/>
          </w:tcPr>
          <w:p w14:paraId="48CAF7CD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2D914CB7" w14:textId="771D989B" w:rsidR="0070282A" w:rsidRPr="00DF6944" w:rsidRDefault="00517D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 8</w:t>
            </w:r>
          </w:p>
        </w:tc>
      </w:tr>
      <w:tr w:rsidR="0070282A" w:rsidRPr="00DF6944" w14:paraId="3FBE93D3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F7B0190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4</w:t>
            </w:r>
          </w:p>
        </w:tc>
        <w:tc>
          <w:tcPr>
            <w:tcW w:w="3402" w:type="dxa"/>
          </w:tcPr>
          <w:p w14:paraId="1CF7BC8B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Programme theory – describe the initial programme theory underpinning the programme/policy/initiative.</w:t>
            </w:r>
          </w:p>
        </w:tc>
        <w:tc>
          <w:tcPr>
            <w:tcW w:w="1701" w:type="dxa"/>
          </w:tcPr>
          <w:p w14:paraId="6708E20E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5AD530D0" w14:textId="4719075F" w:rsidR="0070282A" w:rsidRPr="00DF6944" w:rsidRDefault="00517D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 9</w:t>
            </w:r>
          </w:p>
        </w:tc>
      </w:tr>
      <w:tr w:rsidR="0070282A" w:rsidRPr="00DF6944" w14:paraId="041C251F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D39CD96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5</w:t>
            </w:r>
          </w:p>
        </w:tc>
        <w:tc>
          <w:tcPr>
            <w:tcW w:w="3402" w:type="dxa"/>
          </w:tcPr>
          <w:p w14:paraId="7D90B55A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Evaluation questions, objectives and focus – state evaluation questions and objectives and how programme theory defined scope.</w:t>
            </w:r>
          </w:p>
        </w:tc>
        <w:tc>
          <w:tcPr>
            <w:tcW w:w="1701" w:type="dxa"/>
          </w:tcPr>
          <w:p w14:paraId="338A30F0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578428C0" w14:textId="2B6DAD36" w:rsidR="0070282A" w:rsidRPr="00DF6944" w:rsidRDefault="00A72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 9</w:t>
            </w:r>
          </w:p>
        </w:tc>
      </w:tr>
      <w:tr w:rsidR="0070282A" w:rsidRPr="00DF6944" w14:paraId="42F2DFE3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C8C1CC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6</w:t>
            </w:r>
          </w:p>
        </w:tc>
        <w:tc>
          <w:tcPr>
            <w:tcW w:w="3402" w:type="dxa"/>
          </w:tcPr>
          <w:p w14:paraId="1EBF770B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Ethical approval – state whether ethical approval was required/obtained and provide details or justification if not required.</w:t>
            </w:r>
          </w:p>
        </w:tc>
        <w:tc>
          <w:tcPr>
            <w:tcW w:w="1701" w:type="dxa"/>
          </w:tcPr>
          <w:p w14:paraId="3246A2DC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5AE29ECC" w14:textId="7310224A" w:rsidR="0070282A" w:rsidRPr="00DF6944" w:rsidRDefault="004F73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70282A" w:rsidRPr="00DF6944" w14:paraId="1913CD76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83D0E4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7</w:t>
            </w:r>
          </w:p>
        </w:tc>
        <w:tc>
          <w:tcPr>
            <w:tcW w:w="3402" w:type="dxa"/>
          </w:tcPr>
          <w:p w14:paraId="2DF1BB55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Rationale for using realist evaluation – explain why this approach was chosen/adapted.</w:t>
            </w:r>
          </w:p>
        </w:tc>
        <w:tc>
          <w:tcPr>
            <w:tcW w:w="1701" w:type="dxa"/>
          </w:tcPr>
          <w:p w14:paraId="2DAC7323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4BC9D597" w14:textId="546A2F90" w:rsidR="0070282A" w:rsidRPr="00DF6944" w:rsidRDefault="00A72F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 8</w:t>
            </w:r>
          </w:p>
        </w:tc>
      </w:tr>
      <w:tr w:rsidR="0070282A" w:rsidRPr="00DF6944" w14:paraId="732B6891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7BDE5E9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8</w:t>
            </w:r>
          </w:p>
        </w:tc>
        <w:tc>
          <w:tcPr>
            <w:tcW w:w="3402" w:type="dxa"/>
          </w:tcPr>
          <w:p w14:paraId="3B29DE68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Environment surrounding the evaluation – describe the context in which the evaluation took place.</w:t>
            </w:r>
          </w:p>
        </w:tc>
        <w:tc>
          <w:tcPr>
            <w:tcW w:w="1701" w:type="dxa"/>
          </w:tcPr>
          <w:p w14:paraId="50460F8D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2ACF70E9" w14:textId="26FAD497" w:rsidR="00851821" w:rsidRPr="00DF6944" w:rsidRDefault="00AD2876" w:rsidP="00AD2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-8</w:t>
            </w:r>
          </w:p>
        </w:tc>
      </w:tr>
      <w:tr w:rsidR="0070282A" w:rsidRPr="00DF6944" w14:paraId="1A329DE2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577F48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9</w:t>
            </w:r>
          </w:p>
        </w:tc>
        <w:tc>
          <w:tcPr>
            <w:tcW w:w="3402" w:type="dxa"/>
          </w:tcPr>
          <w:p w14:paraId="2EBAC9B2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Describe the programme, policy, initiative or product evaluated.</w:t>
            </w:r>
          </w:p>
        </w:tc>
        <w:tc>
          <w:tcPr>
            <w:tcW w:w="1701" w:type="dxa"/>
          </w:tcPr>
          <w:p w14:paraId="4ED871A7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608CF227" w14:textId="1D6E701A" w:rsidR="0070282A" w:rsidRPr="00DF6944" w:rsidRDefault="00AD2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-8</w:t>
            </w:r>
          </w:p>
        </w:tc>
      </w:tr>
      <w:tr w:rsidR="0070282A" w:rsidRPr="00DF6944" w14:paraId="66234363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2DFA72B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0</w:t>
            </w:r>
          </w:p>
        </w:tc>
        <w:tc>
          <w:tcPr>
            <w:tcW w:w="3402" w:type="dxa"/>
          </w:tcPr>
          <w:p w14:paraId="791CDBB5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Describe and justify the evaluation design (what was planned, done and why). Provide link/reference if design not included.</w:t>
            </w:r>
          </w:p>
        </w:tc>
        <w:tc>
          <w:tcPr>
            <w:tcW w:w="1701" w:type="dxa"/>
          </w:tcPr>
          <w:p w14:paraId="6325ACB5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375F82A2" w14:textId="4982379E" w:rsidR="0070282A" w:rsidRPr="00DF6944" w:rsidRDefault="00AD28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-12</w:t>
            </w:r>
          </w:p>
        </w:tc>
      </w:tr>
      <w:tr w:rsidR="0070282A" w:rsidRPr="00DF6944" w14:paraId="605072E5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DD1231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1</w:t>
            </w:r>
          </w:p>
        </w:tc>
        <w:tc>
          <w:tcPr>
            <w:tcW w:w="3402" w:type="dxa"/>
          </w:tcPr>
          <w:p w14:paraId="490FCADA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 xml:space="preserve">Data collection methods – describe and justify methods and </w:t>
            </w:r>
            <w:r w:rsidRPr="00DF6944">
              <w:rPr>
                <w:rFonts w:ascii="Calibri" w:hAnsi="Calibri" w:cs="Calibri"/>
              </w:rPr>
              <w:lastRenderedPageBreak/>
              <w:t>how they contributed to programme theory development or refinement.</w:t>
            </w:r>
          </w:p>
        </w:tc>
        <w:tc>
          <w:tcPr>
            <w:tcW w:w="1701" w:type="dxa"/>
          </w:tcPr>
          <w:p w14:paraId="7DE5DA25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lastRenderedPageBreak/>
              <w:t>Y</w:t>
            </w:r>
          </w:p>
        </w:tc>
        <w:tc>
          <w:tcPr>
            <w:tcW w:w="2936" w:type="dxa"/>
          </w:tcPr>
          <w:p w14:paraId="75EEAC2F" w14:textId="2EC02383" w:rsidR="0070282A" w:rsidRPr="00DF6944" w:rsidRDefault="00AD28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-12</w:t>
            </w:r>
          </w:p>
        </w:tc>
      </w:tr>
      <w:tr w:rsidR="0070282A" w:rsidRPr="00DF6944" w14:paraId="3E7D168D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954A3B8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2</w:t>
            </w:r>
          </w:p>
        </w:tc>
        <w:tc>
          <w:tcPr>
            <w:tcW w:w="3402" w:type="dxa"/>
          </w:tcPr>
          <w:p w14:paraId="0F198C3C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Recruitment process and sampling strategy – describe recruitment and how the sample informed programme theory.</w:t>
            </w:r>
          </w:p>
        </w:tc>
        <w:tc>
          <w:tcPr>
            <w:tcW w:w="1701" w:type="dxa"/>
          </w:tcPr>
          <w:p w14:paraId="62258AB9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16EFFCC4" w14:textId="56CD3521" w:rsidR="0070282A" w:rsidRDefault="0047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 12</w:t>
            </w:r>
          </w:p>
          <w:p w14:paraId="5547CC7F" w14:textId="04CBBBCB" w:rsidR="00B01C04" w:rsidRPr="00DF6944" w:rsidRDefault="00B01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70282A" w:rsidRPr="00DF6944" w14:paraId="5E8866D6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D70712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3</w:t>
            </w:r>
          </w:p>
        </w:tc>
        <w:tc>
          <w:tcPr>
            <w:tcW w:w="3402" w:type="dxa"/>
          </w:tcPr>
          <w:p w14:paraId="5737344D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Data analysis – explain how data were analysed and how programme theory was developed, tested or refined.</w:t>
            </w:r>
          </w:p>
        </w:tc>
        <w:tc>
          <w:tcPr>
            <w:tcW w:w="1701" w:type="dxa"/>
          </w:tcPr>
          <w:p w14:paraId="7BDE43FD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18E32ED5" w14:textId="3FDAA39D" w:rsidR="0070282A" w:rsidRPr="00DF6944" w:rsidRDefault="0047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, 12</w:t>
            </w:r>
          </w:p>
        </w:tc>
      </w:tr>
      <w:tr w:rsidR="0070282A" w:rsidRPr="00DF6944" w14:paraId="279C1160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DE0832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4</w:t>
            </w:r>
          </w:p>
        </w:tc>
        <w:tc>
          <w:tcPr>
            <w:tcW w:w="3402" w:type="dxa"/>
          </w:tcPr>
          <w:p w14:paraId="2DED2195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Details of participants – who participated and how their data informed programme theory.</w:t>
            </w:r>
          </w:p>
        </w:tc>
        <w:tc>
          <w:tcPr>
            <w:tcW w:w="1701" w:type="dxa"/>
          </w:tcPr>
          <w:p w14:paraId="7D2E2C8A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6F6F9B0C" w14:textId="082D57F9" w:rsidR="0070282A" w:rsidRPr="00DF6944" w:rsidRDefault="008F1A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-1</w:t>
            </w:r>
            <w:r w:rsidR="004742BE">
              <w:rPr>
                <w:rFonts w:ascii="Calibri" w:hAnsi="Calibri" w:cs="Calibri"/>
              </w:rPr>
              <w:t>2</w:t>
            </w:r>
          </w:p>
        </w:tc>
      </w:tr>
      <w:tr w:rsidR="0070282A" w:rsidRPr="00DF6944" w14:paraId="094F6549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95346A6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5</w:t>
            </w:r>
          </w:p>
        </w:tc>
        <w:tc>
          <w:tcPr>
            <w:tcW w:w="3402" w:type="dxa"/>
          </w:tcPr>
          <w:p w14:paraId="7ACA1FAC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Main findings – link findings to contexts, mechanisms and outcomes and show how programme theory was refined.</w:t>
            </w:r>
          </w:p>
        </w:tc>
        <w:tc>
          <w:tcPr>
            <w:tcW w:w="1701" w:type="dxa"/>
          </w:tcPr>
          <w:p w14:paraId="372E13BA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7DB7A55A" w14:textId="02868DFF" w:rsidR="0070282A" w:rsidRPr="00DF6944" w:rsidRDefault="0047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-31</w:t>
            </w:r>
          </w:p>
        </w:tc>
      </w:tr>
      <w:tr w:rsidR="0070282A" w:rsidRPr="00DF6944" w14:paraId="62FD8CB1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5ED5119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6</w:t>
            </w:r>
          </w:p>
        </w:tc>
        <w:tc>
          <w:tcPr>
            <w:tcW w:w="3402" w:type="dxa"/>
          </w:tcPr>
          <w:p w14:paraId="3C4D1309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Summary of findings – summarise key findings in relation to evaluation questions, purpose and programme theory.</w:t>
            </w:r>
          </w:p>
        </w:tc>
        <w:tc>
          <w:tcPr>
            <w:tcW w:w="1701" w:type="dxa"/>
          </w:tcPr>
          <w:p w14:paraId="73E009C5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74E3D209" w14:textId="3A66A1C0" w:rsidR="0070282A" w:rsidRPr="00DF6944" w:rsidRDefault="0047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2, 33</w:t>
            </w:r>
          </w:p>
        </w:tc>
      </w:tr>
      <w:tr w:rsidR="0070282A" w:rsidRPr="00DF6944" w14:paraId="28A88BD6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0B5205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7</w:t>
            </w:r>
          </w:p>
        </w:tc>
        <w:tc>
          <w:tcPr>
            <w:tcW w:w="3402" w:type="dxa"/>
          </w:tcPr>
          <w:p w14:paraId="31565CFD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Strengths, limitations and future directions.</w:t>
            </w:r>
          </w:p>
        </w:tc>
        <w:tc>
          <w:tcPr>
            <w:tcW w:w="1701" w:type="dxa"/>
          </w:tcPr>
          <w:p w14:paraId="593A2136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26190383" w14:textId="776A67A6" w:rsidR="0070282A" w:rsidRPr="00DF6944" w:rsidRDefault="0047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, 36</w:t>
            </w:r>
          </w:p>
        </w:tc>
      </w:tr>
      <w:tr w:rsidR="0070282A" w:rsidRPr="00DF6944" w14:paraId="5E914D12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096303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8</w:t>
            </w:r>
          </w:p>
        </w:tc>
        <w:tc>
          <w:tcPr>
            <w:tcW w:w="3402" w:type="dxa"/>
          </w:tcPr>
          <w:p w14:paraId="342854DD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Comparison with existing literature on similar programmes or initiatives.</w:t>
            </w:r>
          </w:p>
        </w:tc>
        <w:tc>
          <w:tcPr>
            <w:tcW w:w="1701" w:type="dxa"/>
          </w:tcPr>
          <w:p w14:paraId="0A4C75E9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32541408" w14:textId="172C0287" w:rsidR="0070282A" w:rsidRPr="00DF6944" w:rsidRDefault="0047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-35</w:t>
            </w:r>
          </w:p>
        </w:tc>
      </w:tr>
      <w:tr w:rsidR="0070282A" w:rsidRPr="00DF6944" w14:paraId="266F2B6A" w14:textId="77777777" w:rsidTr="00DF6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746A766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19</w:t>
            </w:r>
          </w:p>
        </w:tc>
        <w:tc>
          <w:tcPr>
            <w:tcW w:w="3402" w:type="dxa"/>
          </w:tcPr>
          <w:p w14:paraId="3C90B132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Conclusion and recommendations consistent with realist approach.</w:t>
            </w:r>
          </w:p>
        </w:tc>
        <w:tc>
          <w:tcPr>
            <w:tcW w:w="1701" w:type="dxa"/>
          </w:tcPr>
          <w:p w14:paraId="15EAAD66" w14:textId="77777777" w:rsidR="0070282A" w:rsidRPr="00DF6944" w:rsidRDefault="00E75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670ADA8C" w14:textId="54DA137B" w:rsidR="0070282A" w:rsidRPr="00DF6944" w:rsidRDefault="00474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-39</w:t>
            </w:r>
          </w:p>
        </w:tc>
      </w:tr>
      <w:tr w:rsidR="0070282A" w:rsidRPr="00DF6944" w14:paraId="0F76ACE1" w14:textId="77777777" w:rsidTr="00DF69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1E15355" w14:textId="77777777" w:rsidR="0070282A" w:rsidRPr="00DF6944" w:rsidRDefault="00E75E33">
            <w:pPr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20</w:t>
            </w:r>
          </w:p>
        </w:tc>
        <w:tc>
          <w:tcPr>
            <w:tcW w:w="3402" w:type="dxa"/>
          </w:tcPr>
          <w:p w14:paraId="0C46A4D8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Funding and conflict of interest – state funding source, role of funder and conflicts of interest.</w:t>
            </w:r>
          </w:p>
        </w:tc>
        <w:tc>
          <w:tcPr>
            <w:tcW w:w="1701" w:type="dxa"/>
          </w:tcPr>
          <w:p w14:paraId="0D2EB875" w14:textId="77777777" w:rsidR="0070282A" w:rsidRPr="00DF6944" w:rsidRDefault="00E75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F6944">
              <w:rPr>
                <w:rFonts w:ascii="Calibri" w:hAnsi="Calibri" w:cs="Calibri"/>
              </w:rPr>
              <w:t>Y</w:t>
            </w:r>
          </w:p>
        </w:tc>
        <w:tc>
          <w:tcPr>
            <w:tcW w:w="2936" w:type="dxa"/>
          </w:tcPr>
          <w:p w14:paraId="546706A4" w14:textId="57CDEBE2" w:rsidR="0070282A" w:rsidRPr="00DF6944" w:rsidRDefault="00474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</w:t>
            </w:r>
          </w:p>
        </w:tc>
      </w:tr>
    </w:tbl>
    <w:p w14:paraId="11A63D49" w14:textId="77777777" w:rsidR="00DF6944" w:rsidRPr="00DF6944" w:rsidRDefault="00DF6944" w:rsidP="00DF6944">
      <w:pPr>
        <w:pStyle w:val="p1"/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</w:pPr>
    </w:p>
    <w:p w14:paraId="33F301C2" w14:textId="70874D1D" w:rsidR="00DF6944" w:rsidRPr="00DF6944" w:rsidRDefault="00DF6944" w:rsidP="00E75E33">
      <w:pPr>
        <w:pStyle w:val="p1"/>
        <w:jc w:val="both"/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</w:pPr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 xml:space="preserve">Source: Wong, G., </w:t>
      </w:r>
      <w:proofErr w:type="spellStart"/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>Westhorp</w:t>
      </w:r>
      <w:proofErr w:type="spellEnd"/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 xml:space="preserve">, G., Manzano, A., Greenhalgh, J., </w:t>
      </w:r>
      <w:proofErr w:type="spellStart"/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>Jagosh</w:t>
      </w:r>
      <w:proofErr w:type="spellEnd"/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>, J., &amp; Greenhalgh, T.</w:t>
      </w:r>
    </w:p>
    <w:p w14:paraId="0C973C5C" w14:textId="77777777" w:rsidR="00DF6944" w:rsidRPr="00DF6944" w:rsidRDefault="00DF6944" w:rsidP="00E75E33">
      <w:pPr>
        <w:pStyle w:val="p1"/>
        <w:jc w:val="both"/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</w:pPr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>(2016). RAMESES II reporting standards for realist evaluations. BMC medicine, 14(1), 96.</w:t>
      </w:r>
    </w:p>
    <w:p w14:paraId="20F33BFA" w14:textId="77777777" w:rsidR="00DF6944" w:rsidRPr="00DF6944" w:rsidRDefault="00DF6944" w:rsidP="00E75E33">
      <w:pPr>
        <w:pStyle w:val="p2"/>
        <w:jc w:val="both"/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</w:pPr>
      <w:r w:rsidRPr="00DF6944">
        <w:rPr>
          <w:rFonts w:ascii="Calibri" w:eastAsiaTheme="minorEastAsia" w:hAnsi="Calibri" w:cs="Calibri"/>
          <w:color w:val="auto"/>
          <w:sz w:val="22"/>
          <w:szCs w:val="22"/>
          <w:lang w:val="en-US" w:eastAsia="en-US"/>
        </w:rPr>
        <w:t>https://doi.org/10.1186/s12916-016-0643-1</w:t>
      </w:r>
    </w:p>
    <w:p w14:paraId="759C7A09" w14:textId="77777777" w:rsidR="00DF6944" w:rsidRDefault="00DF6944"/>
    <w:sectPr w:rsidR="00DF694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E765F"/>
    <w:rsid w:val="0029639D"/>
    <w:rsid w:val="002E1CF3"/>
    <w:rsid w:val="00326F90"/>
    <w:rsid w:val="003C1444"/>
    <w:rsid w:val="003E6AA9"/>
    <w:rsid w:val="0041610F"/>
    <w:rsid w:val="004742BE"/>
    <w:rsid w:val="004754AA"/>
    <w:rsid w:val="004E5034"/>
    <w:rsid w:val="004F7388"/>
    <w:rsid w:val="00517D91"/>
    <w:rsid w:val="005A4DB0"/>
    <w:rsid w:val="0070282A"/>
    <w:rsid w:val="00761D25"/>
    <w:rsid w:val="007F2344"/>
    <w:rsid w:val="00810DA0"/>
    <w:rsid w:val="00831E2E"/>
    <w:rsid w:val="0084342F"/>
    <w:rsid w:val="00851821"/>
    <w:rsid w:val="008F1ABE"/>
    <w:rsid w:val="009F1CF3"/>
    <w:rsid w:val="00A71319"/>
    <w:rsid w:val="00A72FA7"/>
    <w:rsid w:val="00AA1D8D"/>
    <w:rsid w:val="00AD2876"/>
    <w:rsid w:val="00B01C04"/>
    <w:rsid w:val="00B47730"/>
    <w:rsid w:val="00B67775"/>
    <w:rsid w:val="00B94E28"/>
    <w:rsid w:val="00C56B6A"/>
    <w:rsid w:val="00CB0664"/>
    <w:rsid w:val="00D870D8"/>
    <w:rsid w:val="00DF6944"/>
    <w:rsid w:val="00E75E33"/>
    <w:rsid w:val="00E96395"/>
    <w:rsid w:val="00F110F6"/>
    <w:rsid w:val="00F34343"/>
    <w:rsid w:val="00F6619E"/>
    <w:rsid w:val="00F93AC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FDBEF"/>
  <w14:defaultImageDpi w14:val="300"/>
  <w15:docId w15:val="{20B85C3C-DD7E-D048-B76A-51A4B453C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1Light-Accent1">
    <w:name w:val="Grid Table 1 Light Accent 1"/>
    <w:basedOn w:val="TableNormal"/>
    <w:uiPriority w:val="46"/>
    <w:rsid w:val="00DF694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DF6944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p1">
    <w:name w:val="p1"/>
    <w:basedOn w:val="Normal"/>
    <w:rsid w:val="00DF6944"/>
    <w:pPr>
      <w:spacing w:after="0" w:line="240" w:lineRule="auto"/>
    </w:pPr>
    <w:rPr>
      <w:rFonts w:ascii="Helvetica" w:eastAsia="Times New Roman" w:hAnsi="Helvetica" w:cs="Times New Roman"/>
      <w:color w:val="191919"/>
      <w:sz w:val="15"/>
      <w:szCs w:val="15"/>
      <w:lang w:val="en-GB" w:eastAsia="en-GB"/>
    </w:rPr>
  </w:style>
  <w:style w:type="paragraph" w:customStyle="1" w:styleId="p2">
    <w:name w:val="p2"/>
    <w:basedOn w:val="Normal"/>
    <w:rsid w:val="00DF6944"/>
    <w:pPr>
      <w:spacing w:after="0" w:line="240" w:lineRule="auto"/>
    </w:pPr>
    <w:rPr>
      <w:rFonts w:ascii="Helvetica" w:eastAsia="Times New Roman" w:hAnsi="Helvetica" w:cs="Times New Roman"/>
      <w:color w:val="386573"/>
      <w:sz w:val="15"/>
      <w:szCs w:val="15"/>
      <w:lang w:val="en-GB" w:eastAsia="en-GB"/>
    </w:rPr>
  </w:style>
  <w:style w:type="character" w:customStyle="1" w:styleId="s1">
    <w:name w:val="s1"/>
    <w:basedOn w:val="DefaultParagraphFont"/>
    <w:rsid w:val="00DF6944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6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DEL-FATTAH, ABDEL-RAHMAN (PGT)</cp:lastModifiedBy>
  <cp:revision>3</cp:revision>
  <dcterms:created xsi:type="dcterms:W3CDTF">2026-04-01T18:39:00Z</dcterms:created>
  <dcterms:modified xsi:type="dcterms:W3CDTF">2026-04-01T18:42:00Z</dcterms:modified>
  <cp:category/>
</cp:coreProperties>
</file>